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BB5" w:rsidRDefault="00B46BB5" w:rsidP="00B46B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333BB">
        <w:rPr>
          <w:rFonts w:ascii="Times New Roman" w:hAnsi="Times New Roman" w:cs="Times New Roman"/>
          <w:b/>
          <w:sz w:val="24"/>
          <w:szCs w:val="24"/>
        </w:rPr>
        <w:t xml:space="preserve">Changing trend of HIV, Syphilis and Hepatitis C among Men Who Have Sex with Men in </w:t>
      </w:r>
      <w:r>
        <w:rPr>
          <w:rFonts w:ascii="Times New Roman" w:hAnsi="Times New Roman" w:cs="Times New Roman"/>
          <w:b/>
          <w:sz w:val="24"/>
          <w:szCs w:val="24"/>
        </w:rPr>
        <w:t>China</w:t>
      </w:r>
    </w:p>
    <w:p w:rsidR="00B46BB5" w:rsidRPr="00DF2975" w:rsidRDefault="00B46BB5" w:rsidP="00B46BB5">
      <w:pPr>
        <w:pStyle w:val="p0"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Qianqian Q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67CF">
        <w:rPr>
          <w:rFonts w:ascii="Times New Roman" w:hAnsi="Times New Roman"/>
          <w:vertAlign w:val="superscript"/>
        </w:rPr>
        <w:t>‡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eiming T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,3</w:t>
      </w:r>
      <w:r w:rsidRPr="00E567CF">
        <w:rPr>
          <w:rFonts w:ascii="Times New Roman" w:hAnsi="Times New Roman"/>
          <w:vertAlign w:val="superscript"/>
        </w:rPr>
        <w:t>‡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Lin Ge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Dongmin Li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Tanmay Mahapat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Liyan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Wei Gu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F2975">
        <w:rPr>
          <w:rFonts w:ascii="Times New Roman" w:hAnsi="Times New Roman" w:cs="Times New Roman" w:hint="eastAsia"/>
          <w:sz w:val="24"/>
          <w:szCs w:val="24"/>
        </w:rPr>
        <w:t>Yan</w:t>
      </w:r>
      <w:r>
        <w:rPr>
          <w:rFonts w:ascii="Times New Roman" w:hAnsi="Times New Roman" w:cs="Times New Roman" w:hint="eastAsia"/>
          <w:sz w:val="24"/>
          <w:szCs w:val="24"/>
        </w:rPr>
        <w:t xml:space="preserve"> Cui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Jiangping Su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bookmarkStart w:id="0" w:name="_GoBack"/>
      <w:bookmarkEnd w:id="0"/>
    </w:p>
    <w:p w:rsidR="00B46BB5" w:rsidRDefault="00B46BB5" w:rsidP="00B46BB5">
      <w:pPr>
        <w:pStyle w:val="p0"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B46BB5" w:rsidRPr="001661E1" w:rsidRDefault="00B46BB5" w:rsidP="00B46BB5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i/>
          <w:iCs/>
        </w:rPr>
        <w:t>National Center for AIDS/STD Control and Prevention, Chinese Center for Disease Control and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Prevention, Beijing, China; </w:t>
      </w:r>
      <w:r>
        <w:rPr>
          <w:rFonts w:ascii="Times New Roman" w:hAnsi="Times New Roman" w:cs="Times New Roman" w:hint="eastAsia"/>
          <w:i/>
          <w:iCs/>
          <w:vertAlign w:val="superscript"/>
        </w:rPr>
        <w:t>2</w:t>
      </w:r>
      <w:r w:rsidRPr="001661E1">
        <w:rPr>
          <w:rFonts w:ascii="Times New Roman" w:hAnsi="Times New Roman" w:cs="Times New Roman"/>
          <w:i/>
          <w:iCs/>
        </w:rPr>
        <w:t xml:space="preserve"> University of North Carolina at Chapel Hill, Project-China. No. 2 Lujing Road, Guangzhou, 5100</w:t>
      </w:r>
      <w:r>
        <w:rPr>
          <w:rFonts w:ascii="Times New Roman" w:hAnsi="Times New Roman" w:cs="Times New Roman"/>
          <w:i/>
          <w:iCs/>
        </w:rPr>
        <w:t>9</w:t>
      </w:r>
      <w:r w:rsidRPr="001661E1">
        <w:rPr>
          <w:rFonts w:ascii="Times New Roman" w:hAnsi="Times New Roman" w:cs="Times New Roman"/>
          <w:i/>
          <w:iCs/>
        </w:rPr>
        <w:t>5, China</w:t>
      </w:r>
      <w:r>
        <w:rPr>
          <w:rFonts w:ascii="Times New Roman" w:hAnsi="Times New Roman" w:cs="Times New Roman" w:hint="eastAsia"/>
          <w:i/>
          <w:iCs/>
        </w:rPr>
        <w:t>;</w:t>
      </w:r>
      <w:r w:rsidRPr="00007345">
        <w:rPr>
          <w:rFonts w:ascii="Times New Roman" w:hAnsi="Times New Roman" w:cs="Times New Roman" w:hint="eastAsia"/>
          <w:i/>
          <w:iCs/>
          <w:vertAlign w:val="superscript"/>
        </w:rPr>
        <w:t>3</w:t>
      </w:r>
      <w:r>
        <w:rPr>
          <w:rFonts w:ascii="Times New Roman" w:hAnsi="Times New Roman" w:cs="Times New Roman"/>
          <w:i/>
          <w:iCs/>
        </w:rPr>
        <w:t>School of Medicine, University of North Carolina at Chapel Hill, Chapel Hill, NC, 27514, USA</w:t>
      </w:r>
      <w:r w:rsidRPr="001661E1">
        <w:rPr>
          <w:rFonts w:ascii="Times New Roman" w:hAnsi="Times New Roman" w:cs="Times New Roman" w:hint="eastAsia"/>
          <w:i/>
          <w:iCs/>
        </w:rPr>
        <w:t>;</w:t>
      </w:r>
      <w:r w:rsidRPr="00007345">
        <w:rPr>
          <w:rFonts w:ascii="Times New Roman" w:hAnsi="Times New Roman" w:cs="Times New Roman" w:hint="eastAsia"/>
          <w:i/>
          <w:iCs/>
        </w:rPr>
        <w:t xml:space="preserve"> </w:t>
      </w:r>
      <w:r w:rsidRPr="00007345">
        <w:rPr>
          <w:rFonts w:ascii="Times New Roman" w:hAnsi="Times New Roman" w:cs="Times New Roman"/>
          <w:i/>
          <w:iCs/>
          <w:vertAlign w:val="superscript"/>
        </w:rPr>
        <w:t>4</w:t>
      </w:r>
      <w:r w:rsidRPr="00007345">
        <w:rPr>
          <w:rFonts w:ascii="Times New Roman" w:hAnsi="Times New Roman" w:cs="Times New Roman"/>
          <w:i/>
          <w:iCs/>
        </w:rPr>
        <w:t>National Institute of Cholera and Enteric Diseases</w:t>
      </w:r>
      <w:r>
        <w:rPr>
          <w:rFonts w:ascii="Times New Roman" w:hAnsi="Times New Roman" w:cs="Times New Roman"/>
          <w:i/>
          <w:iCs/>
        </w:rPr>
        <w:t xml:space="preserve">, </w:t>
      </w:r>
      <w:r w:rsidRPr="00007345">
        <w:rPr>
          <w:rFonts w:ascii="Times New Roman" w:hAnsi="Times New Roman" w:cs="Times New Roman"/>
          <w:i/>
          <w:iCs/>
        </w:rPr>
        <w:t>Kolkata</w:t>
      </w:r>
      <w:r>
        <w:rPr>
          <w:rFonts w:ascii="Times New Roman" w:hAnsi="Times New Roman" w:cs="Times New Roman"/>
          <w:i/>
          <w:iCs/>
        </w:rPr>
        <w:t>, 700010, India.</w:t>
      </w:r>
    </w:p>
    <w:p w:rsidR="00B46BB5" w:rsidRDefault="00B46BB5">
      <w:pPr>
        <w:widowControl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br w:type="page"/>
      </w:r>
    </w:p>
    <w:p w:rsidR="004B0861" w:rsidRDefault="00A31762" w:rsidP="004C6FE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Supplement A</w:t>
      </w:r>
      <w:r w:rsidR="00B767DC" w:rsidRPr="00B72FC8">
        <w:rPr>
          <w:rFonts w:ascii="Times New Roman" w:hAnsi="Times New Roman" w:hint="eastAsia"/>
          <w:b/>
          <w:bCs/>
          <w:color w:val="000000"/>
          <w:sz w:val="24"/>
          <w:szCs w:val="24"/>
        </w:rPr>
        <w:t>，</w:t>
      </w:r>
      <w:r w:rsidR="00656283">
        <w:rPr>
          <w:rFonts w:ascii="Times New Roman" w:hAnsi="Times New Roman"/>
          <w:b/>
          <w:bCs/>
          <w:color w:val="000000"/>
          <w:sz w:val="24"/>
          <w:szCs w:val="24"/>
        </w:rPr>
        <w:t>HIV</w:t>
      </w:r>
      <w:r w:rsidR="00B767DC" w:rsidRPr="00B72FC8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B767DC" w:rsidRPr="00B72FC8">
        <w:rPr>
          <w:rFonts w:ascii="Times New Roman" w:hAnsi="Times New Roman"/>
          <w:b/>
          <w:sz w:val="24"/>
          <w:szCs w:val="24"/>
        </w:rPr>
        <w:t xml:space="preserve">related knowledge, services and behaviors for </w:t>
      </w:r>
      <w:r w:rsidR="00B747B1">
        <w:rPr>
          <w:rFonts w:ascii="Times New Roman" w:hAnsi="Times New Roman" w:hint="eastAsia"/>
          <w:b/>
          <w:sz w:val="24"/>
          <w:szCs w:val="24"/>
        </w:rPr>
        <w:t>syphilis</w:t>
      </w:r>
      <w:r w:rsidR="00B767DC" w:rsidRPr="00B72FC8">
        <w:rPr>
          <w:rFonts w:ascii="Times New Roman" w:hAnsi="Times New Roman"/>
          <w:b/>
          <w:sz w:val="24"/>
          <w:szCs w:val="24"/>
        </w:rPr>
        <w:t xml:space="preserve"> negative and positive</w:t>
      </w:r>
      <w:r w:rsidR="00B10C61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971372">
        <w:rPr>
          <w:rFonts w:ascii="Times New Roman" w:hAnsi="Times New Roman" w:hint="eastAsia"/>
          <w:b/>
          <w:sz w:val="24"/>
          <w:szCs w:val="24"/>
        </w:rPr>
        <w:t>MSM</w:t>
      </w:r>
      <w:r w:rsidR="00B767DC" w:rsidRPr="00B72FC8">
        <w:rPr>
          <w:rFonts w:ascii="Times New Roman" w:hAnsi="Times New Roman"/>
          <w:b/>
          <w:sz w:val="24"/>
          <w:szCs w:val="24"/>
        </w:rPr>
        <w:t>s in China (200</w:t>
      </w:r>
      <w:r w:rsidR="00B767DC">
        <w:rPr>
          <w:rFonts w:ascii="Times New Roman" w:hAnsi="Times New Roman" w:hint="eastAsia"/>
          <w:b/>
          <w:sz w:val="24"/>
          <w:szCs w:val="24"/>
        </w:rPr>
        <w:t>9</w:t>
      </w:r>
      <w:r w:rsidR="00B767DC">
        <w:rPr>
          <w:rFonts w:ascii="Times New Roman" w:hAnsi="Times New Roman"/>
          <w:b/>
          <w:sz w:val="24"/>
          <w:szCs w:val="24"/>
        </w:rPr>
        <w:t>-201</w:t>
      </w:r>
      <w:r w:rsidR="00B767DC">
        <w:rPr>
          <w:rFonts w:ascii="Times New Roman" w:hAnsi="Times New Roman" w:hint="eastAsia"/>
          <w:b/>
          <w:sz w:val="24"/>
          <w:szCs w:val="24"/>
        </w:rPr>
        <w:t>3</w:t>
      </w:r>
      <w:r w:rsidR="00B767DC" w:rsidRPr="00B72FC8">
        <w:rPr>
          <w:rFonts w:ascii="Times New Roman" w:hAnsi="Times New Roman"/>
          <w:b/>
          <w:sz w:val="24"/>
          <w:szCs w:val="24"/>
        </w:rPr>
        <w:t>)</w:t>
      </w:r>
    </w:p>
    <w:p w:rsidR="00437D6B" w:rsidRDefault="00437D6B" w:rsidP="004C6FED">
      <w:pPr>
        <w:rPr>
          <w:rFonts w:ascii="Times New Roman" w:hAnsi="Times New Roman"/>
          <w:b/>
          <w:sz w:val="24"/>
          <w:szCs w:val="24"/>
        </w:rPr>
      </w:pPr>
    </w:p>
    <w:tbl>
      <w:tblPr>
        <w:tblW w:w="14412" w:type="dxa"/>
        <w:tblInd w:w="93" w:type="dxa"/>
        <w:tblLook w:val="04A0" w:firstRow="1" w:lastRow="0" w:firstColumn="1" w:lastColumn="0" w:noHBand="0" w:noVBand="1"/>
      </w:tblPr>
      <w:tblGrid>
        <w:gridCol w:w="1342"/>
        <w:gridCol w:w="960"/>
        <w:gridCol w:w="1682"/>
        <w:gridCol w:w="960"/>
        <w:gridCol w:w="1655"/>
        <w:gridCol w:w="960"/>
        <w:gridCol w:w="1655"/>
        <w:gridCol w:w="960"/>
        <w:gridCol w:w="1655"/>
        <w:gridCol w:w="607"/>
        <w:gridCol w:w="1976"/>
      </w:tblGrid>
      <w:tr w:rsidR="000F730B" w:rsidRPr="000F730B" w:rsidTr="008D69C3">
        <w:trPr>
          <w:trHeight w:val="315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D6B" w:rsidRPr="000F730B" w:rsidRDefault="00437D6B" w:rsidP="00437D6B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0F730B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Variab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D6B" w:rsidRPr="000F730B" w:rsidRDefault="00437D6B" w:rsidP="00437D6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bookmarkStart w:id="1" w:name="RANGE!E9"/>
            <w:r w:rsidRPr="000F730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2009</w:t>
            </w:r>
            <w:bookmarkEnd w:id="1"/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D6B" w:rsidRPr="000F730B" w:rsidRDefault="00437D6B" w:rsidP="00437D6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0F730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D6B" w:rsidRPr="000F730B" w:rsidRDefault="00437D6B" w:rsidP="00437D6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0F730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2010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D6B" w:rsidRPr="000F730B" w:rsidRDefault="00437D6B" w:rsidP="00437D6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0F730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D6B" w:rsidRPr="000F730B" w:rsidRDefault="00437D6B" w:rsidP="00437D6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0F730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2011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D6B" w:rsidRPr="000F730B" w:rsidRDefault="00437D6B" w:rsidP="00437D6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0F730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D6B" w:rsidRPr="000F730B" w:rsidRDefault="00437D6B" w:rsidP="00437D6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0F730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2012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D6B" w:rsidRPr="000F730B" w:rsidRDefault="00437D6B" w:rsidP="00437D6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0F730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 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D6B" w:rsidRPr="000F730B" w:rsidRDefault="00437D6B" w:rsidP="00437D6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0F730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2013</w:t>
            </w:r>
          </w:p>
        </w:tc>
      </w:tr>
      <w:tr w:rsidR="000F730B" w:rsidRPr="000F730B" w:rsidTr="008D69C3">
        <w:trPr>
          <w:trHeight w:val="300"/>
        </w:trPr>
        <w:tc>
          <w:tcPr>
            <w:tcW w:w="1441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D6B" w:rsidRPr="000F730B" w:rsidRDefault="00437D6B" w:rsidP="00437D6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730B">
              <w:rPr>
                <w:rFonts w:ascii="Times New Roman" w:hAnsi="Times New Roman" w:cs="Times New Roman"/>
                <w:b/>
                <w:bCs/>
              </w:rPr>
              <w:t xml:space="preserve">Engaged in </w:t>
            </w:r>
            <w:r w:rsidRPr="000F730B">
              <w:rPr>
                <w:rFonts w:ascii="Times New Roman" w:eastAsia="Times New Roman" w:hAnsi="Times New Roman" w:cs="Times New Roman"/>
                <w:b/>
                <w:bCs/>
              </w:rPr>
              <w:t>anal sex in the last 6 months</w:t>
            </w:r>
          </w:p>
        </w:tc>
      </w:tr>
      <w:tr w:rsidR="000F730B" w:rsidRPr="000F730B" w:rsidTr="008D69C3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>
            <w:pPr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syphilis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8.1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3402/152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3.4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5539/306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5.5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9096/340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6.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31891/3678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6.3 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34413/39879)</w:t>
            </w:r>
            <w:r w:rsidRPr="00FD601A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</w:tr>
      <w:tr w:rsidR="000F730B" w:rsidRPr="000F730B" w:rsidTr="008D69C3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>
            <w:pPr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syphilis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9.5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358/15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4.1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431/28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5.3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461/28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7.3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622/300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7.9 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338/2661)</w:t>
            </w:r>
          </w:p>
        </w:tc>
      </w:tr>
      <w:tr w:rsidR="000F730B" w:rsidRPr="000F730B" w:rsidTr="008D69C3">
        <w:trPr>
          <w:trHeight w:val="300"/>
        </w:trPr>
        <w:tc>
          <w:tcPr>
            <w:tcW w:w="1441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D6B" w:rsidRPr="000F730B" w:rsidRDefault="00437D6B" w:rsidP="0088439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F730B">
              <w:rPr>
                <w:rFonts w:ascii="Times New Roman" w:eastAsia="Times New Roman" w:hAnsi="Times New Roman" w:cs="Times New Roman"/>
                <w:b/>
                <w:bCs/>
              </w:rPr>
              <w:t xml:space="preserve">Used condom </w:t>
            </w:r>
            <w:r w:rsidRPr="000F730B">
              <w:rPr>
                <w:rFonts w:ascii="Times New Roman" w:hAnsi="Times New Roman" w:cs="Times New Roman"/>
                <w:b/>
                <w:bCs/>
              </w:rPr>
              <w:t xml:space="preserve">during </w:t>
            </w:r>
            <w:r w:rsidRPr="000F730B">
              <w:rPr>
                <w:rFonts w:ascii="Times New Roman" w:eastAsia="Times New Roman" w:hAnsi="Times New Roman" w:cs="Times New Roman"/>
                <w:b/>
                <w:bCs/>
              </w:rPr>
              <w:t xml:space="preserve">at last anal </w:t>
            </w:r>
            <w:r w:rsidRPr="000F730B">
              <w:rPr>
                <w:rFonts w:ascii="Times New Roman" w:hAnsi="Times New Roman" w:cs="Times New Roman"/>
                <w:b/>
                <w:bCs/>
              </w:rPr>
              <w:t>intercourse with male</w:t>
            </w:r>
          </w:p>
        </w:tc>
      </w:tr>
      <w:tr w:rsidR="000F730B" w:rsidRPr="000F730B" w:rsidTr="008D69C3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>
            <w:pPr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syphilis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71.5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9480/132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73.5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8661/253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74.5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1495/28862)</w:t>
            </w:r>
            <w:r w:rsidRPr="00FD601A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76.2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4207/31761)</w:t>
            </w:r>
            <w:r w:rsidRPr="00FD601A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78.8 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6968/34244)</w:t>
            </w:r>
            <w:r w:rsidRPr="00FD601A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</w:tr>
      <w:tr w:rsidR="000F730B" w:rsidRPr="000F730B" w:rsidTr="008D69C3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>
            <w:pPr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syphilis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71.6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961/13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73.6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774/24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70.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734/24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71.4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867/261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75.4 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A8" w:rsidRPr="000F730B" w:rsidRDefault="004B3FA8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756/2328)</w:t>
            </w:r>
          </w:p>
        </w:tc>
      </w:tr>
      <w:tr w:rsidR="000F730B" w:rsidRPr="000F730B" w:rsidTr="008D69C3">
        <w:trPr>
          <w:trHeight w:val="300"/>
        </w:trPr>
        <w:tc>
          <w:tcPr>
            <w:tcW w:w="1441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D6B" w:rsidRPr="000F730B" w:rsidRDefault="00437D6B" w:rsidP="0088439C">
            <w:pPr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730B">
              <w:rPr>
                <w:rFonts w:ascii="Times New Roman" w:hAnsi="Times New Roman" w:cs="Times New Roman"/>
                <w:b/>
              </w:rPr>
              <w:t>Consistent used condom during anal sex in the last 6 months</w:t>
            </w:r>
          </w:p>
        </w:tc>
      </w:tr>
      <w:tr w:rsidR="000F730B" w:rsidRPr="000F730B" w:rsidTr="008D69C3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>
            <w:pPr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syphilis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39.8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5271/132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42.6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0829/254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43.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2629/28909)</w:t>
            </w:r>
            <w:r w:rsidRPr="00FD601A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47.2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4989/31778)</w:t>
            </w:r>
            <w:r w:rsidRPr="00FD601A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49.0 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6819/34341)</w:t>
            </w:r>
            <w:r w:rsidRPr="00FD601A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</w:tr>
      <w:tr w:rsidR="000F730B" w:rsidRPr="000F730B" w:rsidTr="008D69C3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>
            <w:pPr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syphilis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41.1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552/13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42.5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027/24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39.2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960/24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41.5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084/261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45.4 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058/2331)</w:t>
            </w:r>
          </w:p>
        </w:tc>
      </w:tr>
      <w:tr w:rsidR="000F730B" w:rsidRPr="000F730B" w:rsidTr="008D69C3">
        <w:trPr>
          <w:trHeight w:val="300"/>
        </w:trPr>
        <w:tc>
          <w:tcPr>
            <w:tcW w:w="1441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D6B" w:rsidRPr="000F730B" w:rsidRDefault="00437D6B" w:rsidP="0088439C">
            <w:pPr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730B">
              <w:rPr>
                <w:rFonts w:ascii="Times New Roman" w:hAnsi="Times New Roman" w:cs="Times New Roman"/>
                <w:b/>
              </w:rPr>
              <w:t>Engaged in commercial anal sex with male in the last 6 months</w:t>
            </w:r>
          </w:p>
        </w:tc>
      </w:tr>
      <w:tr w:rsidR="000F730B" w:rsidRPr="000F730B" w:rsidTr="008D69C3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>
            <w:pPr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syphilis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12.0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600/133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10.5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700/256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.1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366/290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.8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791/3185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7.1 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438/34398)</w:t>
            </w:r>
          </w:p>
        </w:tc>
      </w:tr>
      <w:tr w:rsidR="000F730B" w:rsidRPr="000F730B" w:rsidTr="008D69C3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>
            <w:pPr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syphilis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12.5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70/13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11.8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88/24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.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14/24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9.1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38/262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6.5 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52/2337)</w:t>
            </w:r>
          </w:p>
        </w:tc>
      </w:tr>
      <w:tr w:rsidR="000F730B" w:rsidRPr="000F730B" w:rsidTr="008D69C3">
        <w:trPr>
          <w:trHeight w:val="300"/>
        </w:trPr>
        <w:tc>
          <w:tcPr>
            <w:tcW w:w="1441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D6B" w:rsidRPr="000F730B" w:rsidRDefault="00437D6B" w:rsidP="0088439C">
            <w:pPr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730B">
              <w:rPr>
                <w:rFonts w:ascii="Times New Roman" w:hAnsi="Times New Roman" w:cs="Times New Roman"/>
                <w:b/>
              </w:rPr>
              <w:t>Consistent used condom during commercial anal sex in the last 6 months</w:t>
            </w:r>
          </w:p>
        </w:tc>
      </w:tr>
      <w:tr w:rsidR="000F730B" w:rsidRPr="000F730B" w:rsidTr="008D69C3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>
            <w:pPr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syphilis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46.9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735/15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52.2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411/27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53.3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247/23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54.4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503/2764)</w:t>
            </w:r>
            <w:r w:rsidRPr="00FD601A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55.0 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332/2421)</w:t>
            </w:r>
          </w:p>
        </w:tc>
      </w:tr>
      <w:tr w:rsidR="000F730B" w:rsidRPr="000F730B" w:rsidTr="008D69C3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>
            <w:pPr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syphilis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44.0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73/1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50.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47/2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49.1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04/2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45.3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07/23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53.7 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80/149)</w:t>
            </w:r>
          </w:p>
        </w:tc>
      </w:tr>
      <w:tr w:rsidR="000F730B" w:rsidRPr="000F730B" w:rsidTr="008D69C3">
        <w:trPr>
          <w:trHeight w:val="300"/>
        </w:trPr>
        <w:tc>
          <w:tcPr>
            <w:tcW w:w="1441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D6B" w:rsidRPr="000F730B" w:rsidRDefault="00437D6B" w:rsidP="0088439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F730B">
              <w:rPr>
                <w:rFonts w:ascii="Times New Roman" w:eastAsia="Times New Roman" w:hAnsi="Times New Roman" w:cs="Times New Roman"/>
                <w:b/>
                <w:bCs/>
              </w:rPr>
              <w:t xml:space="preserve">Used condom </w:t>
            </w:r>
            <w:r w:rsidRPr="000F730B">
              <w:rPr>
                <w:rFonts w:ascii="Times New Roman" w:hAnsi="Times New Roman" w:cs="Times New Roman"/>
                <w:b/>
                <w:bCs/>
              </w:rPr>
              <w:t xml:space="preserve">during </w:t>
            </w:r>
            <w:r w:rsidRPr="000F730B">
              <w:rPr>
                <w:rFonts w:ascii="Times New Roman" w:eastAsia="Times New Roman" w:hAnsi="Times New Roman" w:cs="Times New Roman"/>
                <w:b/>
                <w:bCs/>
              </w:rPr>
              <w:t xml:space="preserve">last commercial anal </w:t>
            </w:r>
            <w:r w:rsidRPr="000F730B">
              <w:rPr>
                <w:rFonts w:ascii="Times New Roman" w:hAnsi="Times New Roman" w:cs="Times New Roman"/>
                <w:b/>
                <w:bCs/>
              </w:rPr>
              <w:t>intercourse</w:t>
            </w:r>
          </w:p>
        </w:tc>
      </w:tr>
      <w:tr w:rsidR="000F730B" w:rsidRPr="000F730B" w:rsidTr="008D69C3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>
            <w:pPr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syphilis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74.9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186/15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77.2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100/27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75.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784/23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4.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326/2769)</w:t>
            </w:r>
            <w:r w:rsidRPr="00FD601A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2.6 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994/2415)</w:t>
            </w:r>
            <w:r w:rsidRPr="00FD601A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</w:tr>
      <w:tr w:rsidR="000F730B" w:rsidRPr="000F730B" w:rsidTr="008D69C3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>
            <w:pPr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syphilis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68.1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13/1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0.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33/2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78.2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65/2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76.8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82/23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74.7 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12/150)</w:t>
            </w:r>
          </w:p>
        </w:tc>
      </w:tr>
      <w:tr w:rsidR="000F730B" w:rsidRPr="000F730B" w:rsidTr="008D69C3">
        <w:trPr>
          <w:trHeight w:val="300"/>
        </w:trPr>
        <w:tc>
          <w:tcPr>
            <w:tcW w:w="1441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D6B" w:rsidRPr="000F730B" w:rsidRDefault="00437D6B" w:rsidP="0088439C">
            <w:pPr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730B">
              <w:rPr>
                <w:rFonts w:ascii="Times New Roman" w:eastAsia="Times New Roman" w:hAnsi="Times New Roman" w:cs="Times New Roman"/>
                <w:b/>
                <w:bCs/>
              </w:rPr>
              <w:t>Used drug in lifetime</w:t>
            </w:r>
          </w:p>
        </w:tc>
      </w:tr>
      <w:tr w:rsidR="000F730B" w:rsidRPr="000F730B" w:rsidTr="008D69C3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>
            <w:pPr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syphilis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1.9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79/15046)</w:t>
            </w:r>
            <w:r w:rsidRPr="00FD601A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1.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318/307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1.2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402/339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0.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319/3672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0.7 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96/39849)</w:t>
            </w:r>
            <w:r w:rsidRPr="00FD601A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</w:tr>
      <w:tr w:rsidR="000F730B" w:rsidRPr="000F730B" w:rsidTr="008D69C3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>
            <w:pPr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syphilis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2.6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39/14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1.1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32/28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1.2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35/288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1.2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35/300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1.5 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39/2655)</w:t>
            </w:r>
          </w:p>
        </w:tc>
      </w:tr>
      <w:tr w:rsidR="000F730B" w:rsidRPr="000F730B" w:rsidTr="008D69C3">
        <w:trPr>
          <w:trHeight w:val="300"/>
        </w:trPr>
        <w:tc>
          <w:tcPr>
            <w:tcW w:w="1441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D6B" w:rsidRPr="000F730B" w:rsidRDefault="00437D6B" w:rsidP="0088439C">
            <w:pPr>
              <w:jc w:val="lef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730B">
              <w:rPr>
                <w:rFonts w:ascii="Times New Roman" w:eastAsia="Times New Roman" w:hAnsi="Times New Roman" w:cs="Times New Roman"/>
                <w:b/>
                <w:bCs/>
              </w:rPr>
              <w:t>Correct HIV related knowledge</w:t>
            </w:r>
          </w:p>
        </w:tc>
      </w:tr>
      <w:tr w:rsidR="000F730B" w:rsidRPr="000F730B" w:rsidTr="008D69C3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>
            <w:pPr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syphilis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6.9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3253/152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90.3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7846/30848)</w:t>
            </w:r>
            <w:r w:rsidRPr="00FD601A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91.3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31102/34071)</w:t>
            </w:r>
            <w:r w:rsidRPr="00FD601A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92.7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34101/3680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93.8 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37423/39881)</w:t>
            </w:r>
            <w:r w:rsidRPr="00FD601A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</w:tr>
      <w:tr w:rsidR="000F730B" w:rsidRPr="000F730B" w:rsidTr="008D69C3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>
            <w:pPr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syphilis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5.5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301/15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9.0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587/29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8.1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543/28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91.9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761/300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92.8 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470/2661)</w:t>
            </w:r>
          </w:p>
        </w:tc>
      </w:tr>
      <w:tr w:rsidR="000F730B" w:rsidRPr="000F730B" w:rsidTr="008D69C3">
        <w:trPr>
          <w:trHeight w:val="300"/>
        </w:trPr>
        <w:tc>
          <w:tcPr>
            <w:tcW w:w="1441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D6B" w:rsidRPr="000F730B" w:rsidRDefault="00437D6B" w:rsidP="0088439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F730B">
              <w:rPr>
                <w:rFonts w:ascii="Times New Roman" w:eastAsia="Times New Roman" w:hAnsi="Times New Roman" w:cs="Times New Roman"/>
                <w:b/>
                <w:bCs/>
              </w:rPr>
              <w:t>Being received any kind of HIV related services</w:t>
            </w:r>
            <w:r w:rsidRPr="000F730B">
              <w:rPr>
                <w:rFonts w:ascii="Times New Roman" w:hAnsi="Times New Roman" w:cs="Times New Roman"/>
                <w:b/>
                <w:bCs/>
              </w:rPr>
              <w:t xml:space="preserve"> in last year</w:t>
            </w:r>
          </w:p>
        </w:tc>
      </w:tr>
      <w:tr w:rsidR="000F730B" w:rsidRPr="000F730B" w:rsidTr="008D69C3">
        <w:trPr>
          <w:trHeight w:val="300"/>
        </w:trPr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>
            <w:pPr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syphilis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77.6 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1828/15245)</w:t>
            </w:r>
            <w:r w:rsidRPr="00FD601A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79.4 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4474/30815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0.3 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7336/34057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1.0 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9819/36794)</w:t>
            </w:r>
            <w:r w:rsidRPr="00FD601A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1.5 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32501/39875)</w:t>
            </w:r>
          </w:p>
        </w:tc>
      </w:tr>
      <w:tr w:rsidR="000F730B" w:rsidRPr="000F730B" w:rsidTr="008D69C3">
        <w:trPr>
          <w:trHeight w:val="315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>
            <w:pPr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syphilis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0.5 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1223/151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0.1 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324/29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79.8 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300/288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79.4 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387/3005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 xml:space="preserve">80.1 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9C3" w:rsidRPr="000F730B" w:rsidRDefault="008D69C3" w:rsidP="0088439C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F730B">
              <w:rPr>
                <w:rFonts w:ascii="Times New Roman" w:eastAsia="Times New Roman" w:hAnsi="Times New Roman" w:cs="Times New Roman" w:hint="eastAsia"/>
              </w:rPr>
              <w:t>(2132/2661)</w:t>
            </w:r>
          </w:p>
        </w:tc>
      </w:tr>
    </w:tbl>
    <w:p w:rsidR="00827731" w:rsidRDefault="00827731" w:rsidP="00827731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Note: 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a</w:t>
      </w:r>
      <w:r w:rsidRPr="00B72FC8">
        <w:rPr>
          <w:rFonts w:ascii="Times New Roman" w:hAnsi="Times New Roman" w:hint="eastAsia"/>
          <w:b/>
          <w:sz w:val="24"/>
          <w:szCs w:val="24"/>
        </w:rPr>
        <w:t xml:space="preserve"> represents </w:t>
      </w:r>
      <w:r w:rsidRPr="00B72FC8">
        <w:rPr>
          <w:rFonts w:ascii="Times New Roman" w:hAnsi="Times New Roman"/>
          <w:b/>
          <w:sz w:val="24"/>
          <w:szCs w:val="24"/>
        </w:rPr>
        <w:t>statistical</w:t>
      </w:r>
      <w:r w:rsidRPr="00B72FC8">
        <w:rPr>
          <w:rFonts w:ascii="Times New Roman" w:hAnsi="Times New Roman" w:hint="eastAsia"/>
          <w:b/>
          <w:sz w:val="24"/>
          <w:szCs w:val="24"/>
        </w:rPr>
        <w:t xml:space="preserve"> significance.</w:t>
      </w:r>
    </w:p>
    <w:p w:rsidR="00B46BB5" w:rsidRDefault="00B46BB5">
      <w:pPr>
        <w:widowControl/>
        <w:jc w:val="left"/>
      </w:pPr>
      <w:r>
        <w:br w:type="page"/>
      </w:r>
    </w:p>
    <w:p w:rsidR="00512593" w:rsidRDefault="00A31762" w:rsidP="0051259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Supplement B</w:t>
      </w:r>
      <w:r w:rsidR="00512593" w:rsidRPr="00B72FC8">
        <w:rPr>
          <w:rFonts w:ascii="Times New Roman" w:hAnsi="Times New Roman" w:hint="eastAsia"/>
          <w:b/>
          <w:bCs/>
          <w:color w:val="000000"/>
          <w:sz w:val="24"/>
          <w:szCs w:val="24"/>
        </w:rPr>
        <w:t>，</w:t>
      </w:r>
      <w:r w:rsidR="00512593">
        <w:rPr>
          <w:rFonts w:ascii="Times New Roman" w:hAnsi="Times New Roman" w:hint="eastAsia"/>
          <w:b/>
          <w:bCs/>
          <w:color w:val="000000"/>
          <w:sz w:val="24"/>
          <w:szCs w:val="24"/>
        </w:rPr>
        <w:t>H</w:t>
      </w:r>
      <w:r w:rsidR="00656283">
        <w:rPr>
          <w:rFonts w:ascii="Times New Roman" w:hAnsi="Times New Roman"/>
          <w:b/>
          <w:bCs/>
          <w:color w:val="000000"/>
          <w:sz w:val="24"/>
          <w:szCs w:val="24"/>
        </w:rPr>
        <w:t>IV</w:t>
      </w:r>
      <w:r w:rsidR="00512593" w:rsidRPr="00B72FC8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512593" w:rsidRPr="00B72FC8">
        <w:rPr>
          <w:rFonts w:ascii="Times New Roman" w:hAnsi="Times New Roman"/>
          <w:b/>
          <w:sz w:val="24"/>
          <w:szCs w:val="24"/>
        </w:rPr>
        <w:t xml:space="preserve">related knowledge, services and behaviors for </w:t>
      </w:r>
      <w:r w:rsidR="00512593">
        <w:rPr>
          <w:rFonts w:ascii="Times New Roman" w:hAnsi="Times New Roman" w:hint="eastAsia"/>
          <w:b/>
          <w:sz w:val="24"/>
          <w:szCs w:val="24"/>
        </w:rPr>
        <w:t>HCV</w:t>
      </w:r>
      <w:r w:rsidR="00512593" w:rsidRPr="00B72FC8">
        <w:rPr>
          <w:rFonts w:ascii="Times New Roman" w:hAnsi="Times New Roman"/>
          <w:b/>
          <w:sz w:val="24"/>
          <w:szCs w:val="24"/>
        </w:rPr>
        <w:t xml:space="preserve"> negative and positive</w:t>
      </w:r>
      <w:r w:rsidR="00512593">
        <w:rPr>
          <w:rFonts w:ascii="Times New Roman" w:hAnsi="Times New Roman" w:hint="eastAsia"/>
          <w:b/>
          <w:sz w:val="24"/>
          <w:szCs w:val="24"/>
        </w:rPr>
        <w:t xml:space="preserve"> MSM</w:t>
      </w:r>
      <w:r w:rsidR="00512593" w:rsidRPr="00B72FC8">
        <w:rPr>
          <w:rFonts w:ascii="Times New Roman" w:hAnsi="Times New Roman"/>
          <w:b/>
          <w:sz w:val="24"/>
          <w:szCs w:val="24"/>
        </w:rPr>
        <w:t>s in China (200</w:t>
      </w:r>
      <w:r w:rsidR="00512593">
        <w:rPr>
          <w:rFonts w:ascii="Times New Roman" w:hAnsi="Times New Roman" w:hint="eastAsia"/>
          <w:b/>
          <w:sz w:val="24"/>
          <w:szCs w:val="24"/>
        </w:rPr>
        <w:t>9</w:t>
      </w:r>
      <w:r w:rsidR="00512593">
        <w:rPr>
          <w:rFonts w:ascii="Times New Roman" w:hAnsi="Times New Roman"/>
          <w:b/>
          <w:sz w:val="24"/>
          <w:szCs w:val="24"/>
        </w:rPr>
        <w:t>-201</w:t>
      </w:r>
      <w:r w:rsidR="00512593">
        <w:rPr>
          <w:rFonts w:ascii="Times New Roman" w:hAnsi="Times New Roman" w:hint="eastAsia"/>
          <w:b/>
          <w:sz w:val="24"/>
          <w:szCs w:val="24"/>
        </w:rPr>
        <w:t>3</w:t>
      </w:r>
      <w:r w:rsidR="00512593" w:rsidRPr="00B72FC8">
        <w:rPr>
          <w:rFonts w:ascii="Times New Roman" w:hAnsi="Times New Roman"/>
          <w:b/>
          <w:sz w:val="24"/>
          <w:szCs w:val="24"/>
        </w:rPr>
        <w:t>)</w:t>
      </w:r>
    </w:p>
    <w:p w:rsidR="00512593" w:rsidRDefault="00512593" w:rsidP="00512593">
      <w:pPr>
        <w:rPr>
          <w:rFonts w:ascii="Times New Roman" w:hAnsi="Times New Roman"/>
          <w:b/>
          <w:sz w:val="24"/>
          <w:szCs w:val="24"/>
        </w:rPr>
      </w:pPr>
    </w:p>
    <w:tbl>
      <w:tblPr>
        <w:tblW w:w="14097" w:type="dxa"/>
        <w:tblInd w:w="93" w:type="dxa"/>
        <w:tblLook w:val="04A0" w:firstRow="1" w:lastRow="0" w:firstColumn="1" w:lastColumn="0" w:noHBand="0" w:noVBand="1"/>
      </w:tblPr>
      <w:tblGrid>
        <w:gridCol w:w="1342"/>
        <w:gridCol w:w="960"/>
        <w:gridCol w:w="1682"/>
        <w:gridCol w:w="960"/>
        <w:gridCol w:w="1550"/>
        <w:gridCol w:w="960"/>
        <w:gridCol w:w="1550"/>
        <w:gridCol w:w="960"/>
        <w:gridCol w:w="1550"/>
        <w:gridCol w:w="607"/>
        <w:gridCol w:w="1976"/>
      </w:tblGrid>
      <w:tr w:rsidR="006F0C60" w:rsidRPr="006F0C60" w:rsidTr="00CE1EF2">
        <w:trPr>
          <w:trHeight w:val="315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593" w:rsidRPr="006F0C60" w:rsidRDefault="00512593" w:rsidP="003361FD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6F0C6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Variab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593" w:rsidRPr="006F0C60" w:rsidRDefault="00512593" w:rsidP="003361FD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6F0C60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2009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593" w:rsidRPr="006F0C60" w:rsidRDefault="00512593" w:rsidP="003361FD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6F0C60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593" w:rsidRPr="006F0C60" w:rsidRDefault="00512593" w:rsidP="003361FD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6F0C60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201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593" w:rsidRPr="006F0C60" w:rsidRDefault="00512593" w:rsidP="003361FD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6F0C60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593" w:rsidRPr="006F0C60" w:rsidRDefault="00512593" w:rsidP="003361FD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6F0C60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201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593" w:rsidRPr="006F0C60" w:rsidRDefault="00512593" w:rsidP="003361FD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6F0C60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593" w:rsidRPr="006F0C60" w:rsidRDefault="00512593" w:rsidP="003361FD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6F0C60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201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593" w:rsidRPr="006F0C60" w:rsidRDefault="00512593" w:rsidP="003361FD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6F0C60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 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2593" w:rsidRPr="006F0C60" w:rsidRDefault="00512593" w:rsidP="003361FD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6F0C60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2013</w:t>
            </w:r>
          </w:p>
        </w:tc>
      </w:tr>
      <w:tr w:rsidR="006F0C60" w:rsidRPr="006F0C60" w:rsidTr="00CE1EF2">
        <w:trPr>
          <w:trHeight w:val="300"/>
        </w:trPr>
        <w:tc>
          <w:tcPr>
            <w:tcW w:w="1409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2593" w:rsidRPr="006F0C60" w:rsidRDefault="00512593" w:rsidP="003361F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0C60">
              <w:rPr>
                <w:rFonts w:ascii="Times New Roman" w:hAnsi="Times New Roman" w:cs="Times New Roman"/>
                <w:b/>
                <w:bCs/>
              </w:rPr>
              <w:t xml:space="preserve">Engaged in </w:t>
            </w:r>
            <w:r w:rsidRPr="006F0C60">
              <w:rPr>
                <w:rFonts w:ascii="Times New Roman" w:eastAsia="Times New Roman" w:hAnsi="Times New Roman" w:cs="Times New Roman"/>
                <w:b/>
                <w:bCs/>
              </w:rPr>
              <w:t>anal sex in the last 6 months</w:t>
            </w:r>
          </w:p>
        </w:tc>
      </w:tr>
      <w:tr w:rsidR="006F0C60" w:rsidRPr="006F0C60" w:rsidTr="00CE1EF2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HCV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7.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2506/142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3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7722/332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5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31325/366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6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34268/3950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6.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36501/42249)</w:t>
            </w:r>
          </w:p>
        </w:tc>
      </w:tr>
      <w:tr w:rsidR="006F0C60" w:rsidRPr="006F0C60" w:rsidTr="00CE1EF2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HCV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90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91/2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4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25/2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7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32/2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8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33/26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5.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45/286)</w:t>
            </w:r>
          </w:p>
        </w:tc>
      </w:tr>
      <w:tr w:rsidR="006F0C60" w:rsidRPr="006F0C60" w:rsidTr="00CE1EF2">
        <w:trPr>
          <w:trHeight w:val="300"/>
        </w:trPr>
        <w:tc>
          <w:tcPr>
            <w:tcW w:w="1409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F2" w:rsidRPr="006F0C60" w:rsidRDefault="00CE1EF2" w:rsidP="003361FD">
            <w:pPr>
              <w:rPr>
                <w:rFonts w:ascii="Times New Roman" w:hAnsi="Times New Roman" w:cs="Times New Roman"/>
                <w:b/>
                <w:bCs/>
              </w:rPr>
            </w:pPr>
            <w:r w:rsidRPr="006F0C60">
              <w:rPr>
                <w:rFonts w:ascii="Times New Roman" w:eastAsia="Times New Roman" w:hAnsi="Times New Roman" w:cs="Times New Roman"/>
                <w:b/>
                <w:bCs/>
              </w:rPr>
              <w:t xml:space="preserve">Used condom </w:t>
            </w:r>
            <w:r w:rsidRPr="006F0C60">
              <w:rPr>
                <w:rFonts w:ascii="Times New Roman" w:hAnsi="Times New Roman" w:cs="Times New Roman"/>
                <w:b/>
                <w:bCs/>
              </w:rPr>
              <w:t xml:space="preserve">during </w:t>
            </w:r>
            <w:r w:rsidRPr="006F0C60">
              <w:rPr>
                <w:rFonts w:ascii="Times New Roman" w:eastAsia="Times New Roman" w:hAnsi="Times New Roman" w:cs="Times New Roman"/>
                <w:b/>
                <w:bCs/>
              </w:rPr>
              <w:t xml:space="preserve">at last anal </w:t>
            </w:r>
            <w:r w:rsidRPr="006F0C60">
              <w:rPr>
                <w:rFonts w:ascii="Times New Roman" w:hAnsi="Times New Roman" w:cs="Times New Roman"/>
                <w:b/>
                <w:bCs/>
              </w:rPr>
              <w:t>intercourse with male</w:t>
            </w:r>
          </w:p>
        </w:tc>
      </w:tr>
      <w:tr w:rsidR="006F0C60" w:rsidRPr="006F0C60" w:rsidTr="00CE1EF2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HCV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70.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8710/123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73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0256/275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74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3060/310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75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5889/3413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78.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 xml:space="preserve">(28547/36323) </w:t>
            </w:r>
            <w:r w:rsidRPr="006F0C60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</w:tr>
      <w:tr w:rsidR="006F0C60" w:rsidRPr="006F0C60" w:rsidTr="00CE1EF2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HCV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63.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20/1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70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58/2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73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69/2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77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80/23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71.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74/244)</w:t>
            </w:r>
          </w:p>
        </w:tc>
      </w:tr>
      <w:tr w:rsidR="006F0C60" w:rsidRPr="006F0C60" w:rsidTr="00CE1EF2">
        <w:trPr>
          <w:trHeight w:val="300"/>
        </w:trPr>
        <w:tc>
          <w:tcPr>
            <w:tcW w:w="1409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0C60">
              <w:rPr>
                <w:rFonts w:ascii="Times New Roman" w:hAnsi="Times New Roman" w:cs="Times New Roman"/>
                <w:b/>
              </w:rPr>
              <w:t>Consistent used condom during anal sex in the last 6 months</w:t>
            </w:r>
          </w:p>
        </w:tc>
      </w:tr>
      <w:tr w:rsidR="006F0C60" w:rsidRPr="006F0C60" w:rsidTr="00CE1EF2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HCV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39.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4932/12367)</w:t>
            </w:r>
            <w:r w:rsidRPr="006F0C60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42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1741/276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43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3480/311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46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5966/3414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48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7764/36422)</w:t>
            </w:r>
          </w:p>
        </w:tc>
      </w:tr>
      <w:tr w:rsidR="006F0C60" w:rsidRPr="006F0C60" w:rsidTr="00CE1EF2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HCV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30.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58/1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45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02/2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47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09/2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45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05/23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46.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13/245)</w:t>
            </w:r>
          </w:p>
        </w:tc>
      </w:tr>
      <w:tr w:rsidR="006F0C60" w:rsidRPr="006F0C60" w:rsidTr="00CE1EF2">
        <w:trPr>
          <w:trHeight w:val="300"/>
        </w:trPr>
        <w:tc>
          <w:tcPr>
            <w:tcW w:w="1409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0C60">
              <w:rPr>
                <w:rFonts w:ascii="Times New Roman" w:hAnsi="Times New Roman" w:cs="Times New Roman"/>
                <w:b/>
              </w:rPr>
              <w:t>Engaged in commercial anal sex with male in the last 6 months</w:t>
            </w:r>
          </w:p>
        </w:tc>
      </w:tr>
      <w:tr w:rsidR="006F0C60" w:rsidRPr="006F0C60" w:rsidTr="00CE1EF2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HCV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12.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 xml:space="preserve">(1581/12479) </w:t>
            </w:r>
            <w:r w:rsidRPr="006F0C60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10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966/277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558/313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997/34228)</w:t>
            </w:r>
            <w:r w:rsidRPr="006F0C60">
              <w:rPr>
                <w:rFonts w:ascii="Times New Roman" w:eastAsia="Times New Roman" w:hAnsi="Times New Roman" w:cs="Times New Roman" w:hint="eastAsia"/>
                <w:vertAlign w:val="superscript"/>
              </w:rPr>
              <w:t xml:space="preserve"> 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7.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569/36485)</w:t>
            </w:r>
          </w:p>
        </w:tc>
      </w:tr>
      <w:tr w:rsidR="006F0C60" w:rsidRPr="006F0C60" w:rsidTr="00CE1EF2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HCV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17.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34/1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9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2/2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9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2/2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13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32/23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9.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2/245)</w:t>
            </w:r>
          </w:p>
        </w:tc>
      </w:tr>
      <w:tr w:rsidR="006F0C60" w:rsidRPr="006F0C60" w:rsidTr="00CE1EF2">
        <w:trPr>
          <w:trHeight w:val="300"/>
        </w:trPr>
        <w:tc>
          <w:tcPr>
            <w:tcW w:w="1409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0C60">
              <w:rPr>
                <w:rFonts w:ascii="Times New Roman" w:hAnsi="Times New Roman" w:cs="Times New Roman"/>
                <w:b/>
              </w:rPr>
              <w:t>Consistent used condom during commercial anal sex in the last 6 months</w:t>
            </w:r>
          </w:p>
        </w:tc>
      </w:tr>
      <w:tr w:rsidR="006F0C60" w:rsidRPr="006F0C60" w:rsidTr="00CE1EF2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HCV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45.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710/15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52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548/29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7A36D0" w:rsidRDefault="002D2A16" w:rsidP="003361FD">
            <w:pPr>
              <w:rPr>
                <w:rFonts w:ascii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53</w:t>
            </w:r>
            <w:r w:rsidR="007A36D0"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341/25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53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597/297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55.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403/2549)</w:t>
            </w:r>
          </w:p>
        </w:tc>
      </w:tr>
      <w:tr w:rsidR="006F0C60" w:rsidRPr="006F0C60" w:rsidTr="00CE1EF2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HCV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36.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1/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47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0/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45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0/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43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3/3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45.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0/22)</w:t>
            </w:r>
          </w:p>
        </w:tc>
      </w:tr>
      <w:tr w:rsidR="006F0C60" w:rsidRPr="006F0C60" w:rsidTr="00CE1EF2">
        <w:trPr>
          <w:trHeight w:val="300"/>
        </w:trPr>
        <w:tc>
          <w:tcPr>
            <w:tcW w:w="1409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F2" w:rsidRPr="006F0C60" w:rsidRDefault="00CE1EF2" w:rsidP="003361FD">
            <w:pPr>
              <w:rPr>
                <w:rFonts w:ascii="Times New Roman" w:hAnsi="Times New Roman" w:cs="Times New Roman"/>
                <w:b/>
                <w:bCs/>
              </w:rPr>
            </w:pPr>
            <w:r w:rsidRPr="006F0C60">
              <w:rPr>
                <w:rFonts w:ascii="Times New Roman" w:eastAsia="Times New Roman" w:hAnsi="Times New Roman" w:cs="Times New Roman"/>
                <w:b/>
                <w:bCs/>
              </w:rPr>
              <w:t xml:space="preserve">Used condom </w:t>
            </w:r>
            <w:r w:rsidRPr="006F0C60">
              <w:rPr>
                <w:rFonts w:ascii="Times New Roman" w:hAnsi="Times New Roman" w:cs="Times New Roman"/>
                <w:b/>
                <w:bCs/>
              </w:rPr>
              <w:t xml:space="preserve">during </w:t>
            </w:r>
            <w:r w:rsidRPr="006F0C60">
              <w:rPr>
                <w:rFonts w:ascii="Times New Roman" w:eastAsia="Times New Roman" w:hAnsi="Times New Roman" w:cs="Times New Roman"/>
                <w:b/>
                <w:bCs/>
              </w:rPr>
              <w:t xml:space="preserve">last commercial anal </w:t>
            </w:r>
            <w:r w:rsidRPr="006F0C60">
              <w:rPr>
                <w:rFonts w:ascii="Times New Roman" w:hAnsi="Times New Roman" w:cs="Times New Roman"/>
                <w:b/>
                <w:bCs/>
              </w:rPr>
              <w:t>intercourse</w:t>
            </w:r>
          </w:p>
        </w:tc>
      </w:tr>
      <w:tr w:rsidR="006F0C60" w:rsidRPr="006F0C60" w:rsidTr="00CE1EF2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HCV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74.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164/1562)</w:t>
            </w:r>
            <w:r w:rsidRPr="006F0C60">
              <w:rPr>
                <w:rFonts w:ascii="Times New Roman" w:eastAsia="Times New Roman" w:hAnsi="Times New Roman" w:cs="Times New Roman" w:hint="eastAsia"/>
                <w:vertAlign w:val="superscript"/>
              </w:rPr>
              <w:t xml:space="preserve">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77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318/29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76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932/25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3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482/297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2.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087/2544)</w:t>
            </w:r>
          </w:p>
        </w:tc>
      </w:tr>
      <w:tr w:rsidR="006F0C60" w:rsidRPr="006F0C60" w:rsidTr="00CE1EF2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HCV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53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7/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71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5/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77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7/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3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6/3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9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0/22)</w:t>
            </w:r>
          </w:p>
        </w:tc>
      </w:tr>
      <w:tr w:rsidR="006F0C60" w:rsidRPr="006F0C60" w:rsidTr="00CE1EF2">
        <w:trPr>
          <w:trHeight w:val="300"/>
        </w:trPr>
        <w:tc>
          <w:tcPr>
            <w:tcW w:w="1409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0C60">
              <w:rPr>
                <w:rFonts w:ascii="Times New Roman" w:eastAsia="Times New Roman" w:hAnsi="Times New Roman" w:cs="Times New Roman"/>
                <w:b/>
                <w:bCs/>
              </w:rPr>
              <w:t>Used drug in lifetime</w:t>
            </w:r>
          </w:p>
        </w:tc>
      </w:tr>
      <w:tr w:rsidR="006F0C60" w:rsidRPr="006F0C60" w:rsidTr="00CE1EF2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HCV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2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99/14047)</w:t>
            </w:r>
            <w:r w:rsidRPr="006F0C60">
              <w:rPr>
                <w:rFonts w:ascii="Times New Roman" w:eastAsia="Times New Roman" w:hAnsi="Times New Roman" w:cs="Times New Roman" w:hint="eastAsia"/>
                <w:vertAlign w:val="superscript"/>
              </w:rPr>
              <w:t xml:space="preserve">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1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337/33308)</w:t>
            </w:r>
            <w:r w:rsidRPr="006F0C60">
              <w:rPr>
                <w:rFonts w:ascii="Times New Roman" w:eastAsia="Times New Roman" w:hAnsi="Times New Roman" w:cs="Times New Roman" w:hint="eastAsia"/>
                <w:vertAlign w:val="superscript"/>
              </w:rPr>
              <w:t xml:space="preserve">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1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411/36588)</w:t>
            </w:r>
            <w:r w:rsidRPr="006F0C60">
              <w:rPr>
                <w:rFonts w:ascii="Times New Roman" w:eastAsia="Times New Roman" w:hAnsi="Times New Roman" w:cs="Times New Roman" w:hint="eastAsia"/>
                <w:vertAlign w:val="superscript"/>
              </w:rPr>
              <w:t xml:space="preserve">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0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 xml:space="preserve">(331/39447) </w:t>
            </w:r>
            <w:r w:rsidRPr="006F0C60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331/42213)</w:t>
            </w:r>
          </w:p>
        </w:tc>
      </w:tr>
      <w:tr w:rsidR="006F0C60" w:rsidRPr="006F0C60" w:rsidTr="00CE1EF2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HCV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4.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9/2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4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3/2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9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6/2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3/26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1.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4/286)</w:t>
            </w:r>
          </w:p>
        </w:tc>
      </w:tr>
      <w:tr w:rsidR="006F0C60" w:rsidRPr="006F0C60" w:rsidTr="00CE1EF2">
        <w:trPr>
          <w:trHeight w:val="300"/>
        </w:trPr>
        <w:tc>
          <w:tcPr>
            <w:tcW w:w="1409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F2" w:rsidRPr="006F0C60" w:rsidRDefault="00CE1EF2" w:rsidP="003361F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0C60">
              <w:rPr>
                <w:rFonts w:ascii="Times New Roman" w:eastAsia="Times New Roman" w:hAnsi="Times New Roman" w:cs="Times New Roman"/>
                <w:b/>
                <w:bCs/>
              </w:rPr>
              <w:t>Correct HIV related knowledge</w:t>
            </w:r>
          </w:p>
        </w:tc>
      </w:tr>
      <w:tr w:rsidR="006F0C60" w:rsidRPr="006F0C60" w:rsidTr="00CE1EF2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HCV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6.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 xml:space="preserve">(12289/14262) </w:t>
            </w:r>
            <w:r w:rsidRPr="006F0C60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90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30177/334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91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33410/366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92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36611/3952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93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 xml:space="preserve">(39628/42251) </w:t>
            </w:r>
            <w:r w:rsidRPr="006F0C60">
              <w:rPr>
                <w:rFonts w:ascii="Times New Roman" w:eastAsia="Times New Roman" w:hAnsi="Times New Roman" w:cs="Times New Roman" w:hint="eastAsia"/>
                <w:vertAlign w:val="superscript"/>
              </w:rPr>
              <w:t>a</w:t>
            </w:r>
          </w:p>
        </w:tc>
      </w:tr>
      <w:tr w:rsidR="006F0C60" w:rsidRPr="006F0C60" w:rsidTr="00CE1EF2">
        <w:trPr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HCV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79.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70/2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6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32/2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7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33/2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9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36/26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9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60/286)</w:t>
            </w:r>
          </w:p>
        </w:tc>
      </w:tr>
      <w:tr w:rsidR="006F0C60" w:rsidRPr="006F0C60" w:rsidTr="00CE1EF2">
        <w:trPr>
          <w:trHeight w:val="300"/>
        </w:trPr>
        <w:tc>
          <w:tcPr>
            <w:tcW w:w="1409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F2" w:rsidRPr="006F0C60" w:rsidRDefault="00CE1EF2" w:rsidP="003361FD">
            <w:pPr>
              <w:rPr>
                <w:rFonts w:ascii="Times New Roman" w:hAnsi="Times New Roman" w:cs="Times New Roman"/>
                <w:b/>
                <w:bCs/>
              </w:rPr>
            </w:pPr>
            <w:r w:rsidRPr="006F0C60">
              <w:rPr>
                <w:rFonts w:ascii="Times New Roman" w:eastAsia="Times New Roman" w:hAnsi="Times New Roman" w:cs="Times New Roman"/>
                <w:b/>
                <w:bCs/>
              </w:rPr>
              <w:t>Being received any kind of HIV related services</w:t>
            </w:r>
            <w:r w:rsidRPr="006F0C60">
              <w:rPr>
                <w:rFonts w:ascii="Times New Roman" w:hAnsi="Times New Roman" w:cs="Times New Roman"/>
                <w:b/>
                <w:bCs/>
              </w:rPr>
              <w:t xml:space="preserve"> in last year</w:t>
            </w:r>
          </w:p>
        </w:tc>
      </w:tr>
      <w:tr w:rsidR="006F0C60" w:rsidRPr="006F0C60" w:rsidTr="00CE1EF2">
        <w:trPr>
          <w:trHeight w:val="300"/>
        </w:trPr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HCV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75.8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0799/14251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79.5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6573/33424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0.2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9414/36671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0.9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31981/39520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1.4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34393/42245)</w:t>
            </w:r>
          </w:p>
        </w:tc>
      </w:tr>
      <w:tr w:rsidR="006F0C60" w:rsidRPr="006F0C60" w:rsidTr="00CE1EF2">
        <w:trPr>
          <w:trHeight w:val="315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HCV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AE74C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77</w:t>
            </w:r>
            <w:r w:rsidR="00AE74C0" w:rsidRPr="00AE74C0">
              <w:rPr>
                <w:rFonts w:ascii="Times New Roman" w:eastAsia="Times New Roman" w:hAnsi="Times New Roman" w:cs="Times New Roman" w:hint="eastAsia"/>
              </w:rPr>
              <w:t>.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164/21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78.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08/26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3.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21/26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2.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17/264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83.9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A16" w:rsidRPr="006F0C60" w:rsidRDefault="002D2A16" w:rsidP="003361FD">
            <w:pPr>
              <w:rPr>
                <w:rFonts w:ascii="Times New Roman" w:eastAsia="Times New Roman" w:hAnsi="Times New Roman" w:cs="Times New Roman"/>
              </w:rPr>
            </w:pPr>
            <w:r w:rsidRPr="006F0C60">
              <w:rPr>
                <w:rFonts w:ascii="Times New Roman" w:eastAsia="Times New Roman" w:hAnsi="Times New Roman" w:cs="Times New Roman" w:hint="eastAsia"/>
              </w:rPr>
              <w:t>(240/286)</w:t>
            </w:r>
          </w:p>
        </w:tc>
      </w:tr>
    </w:tbl>
    <w:p w:rsidR="00512593" w:rsidRDefault="00512593" w:rsidP="0051259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Note: 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a</w:t>
      </w:r>
      <w:r w:rsidRPr="00B72FC8">
        <w:rPr>
          <w:rFonts w:ascii="Times New Roman" w:hAnsi="Times New Roman" w:hint="eastAsia"/>
          <w:b/>
          <w:sz w:val="24"/>
          <w:szCs w:val="24"/>
        </w:rPr>
        <w:t xml:space="preserve"> represents </w:t>
      </w:r>
      <w:r w:rsidRPr="00B72FC8">
        <w:rPr>
          <w:rFonts w:ascii="Times New Roman" w:hAnsi="Times New Roman"/>
          <w:b/>
          <w:sz w:val="24"/>
          <w:szCs w:val="24"/>
        </w:rPr>
        <w:t>statistical</w:t>
      </w:r>
      <w:r w:rsidRPr="00B72FC8">
        <w:rPr>
          <w:rFonts w:ascii="Times New Roman" w:hAnsi="Times New Roman" w:hint="eastAsia"/>
          <w:b/>
          <w:sz w:val="24"/>
          <w:szCs w:val="24"/>
        </w:rPr>
        <w:t xml:space="preserve"> significance.</w:t>
      </w:r>
    </w:p>
    <w:p w:rsidR="00512593" w:rsidRPr="00512593" w:rsidRDefault="00512593" w:rsidP="004C6FED"/>
    <w:sectPr w:rsidR="00512593" w:rsidRPr="00512593" w:rsidSect="00437D6B"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4F82" w:rsidRDefault="00FD4F82" w:rsidP="009F6F20">
      <w:r>
        <w:separator/>
      </w:r>
    </w:p>
  </w:endnote>
  <w:endnote w:type="continuationSeparator" w:id="0">
    <w:p w:rsidR="00FD4F82" w:rsidRDefault="00FD4F82" w:rsidP="009F6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4F82" w:rsidRDefault="00FD4F82" w:rsidP="009F6F20">
      <w:r>
        <w:separator/>
      </w:r>
    </w:p>
  </w:footnote>
  <w:footnote w:type="continuationSeparator" w:id="0">
    <w:p w:rsidR="00FD4F82" w:rsidRDefault="00FD4F82" w:rsidP="009F6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8D4"/>
    <w:rsid w:val="00047857"/>
    <w:rsid w:val="00053764"/>
    <w:rsid w:val="00061DDF"/>
    <w:rsid w:val="00067C5A"/>
    <w:rsid w:val="000B6E5E"/>
    <w:rsid w:val="000F730B"/>
    <w:rsid w:val="00116B6D"/>
    <w:rsid w:val="00126A62"/>
    <w:rsid w:val="001573F5"/>
    <w:rsid w:val="00195957"/>
    <w:rsid w:val="0019649D"/>
    <w:rsid w:val="001A3221"/>
    <w:rsid w:val="001A5FB6"/>
    <w:rsid w:val="001F6455"/>
    <w:rsid w:val="00204526"/>
    <w:rsid w:val="00220463"/>
    <w:rsid w:val="002479DE"/>
    <w:rsid w:val="002D2A16"/>
    <w:rsid w:val="003275FF"/>
    <w:rsid w:val="00350ABE"/>
    <w:rsid w:val="00356C0D"/>
    <w:rsid w:val="00357102"/>
    <w:rsid w:val="00374BA6"/>
    <w:rsid w:val="003931D0"/>
    <w:rsid w:val="003A5620"/>
    <w:rsid w:val="00437D6B"/>
    <w:rsid w:val="00480970"/>
    <w:rsid w:val="004B0861"/>
    <w:rsid w:val="004B3FA8"/>
    <w:rsid w:val="004C6FED"/>
    <w:rsid w:val="004C7EC1"/>
    <w:rsid w:val="00510B7E"/>
    <w:rsid w:val="00512593"/>
    <w:rsid w:val="00523FF7"/>
    <w:rsid w:val="005259CE"/>
    <w:rsid w:val="0059702D"/>
    <w:rsid w:val="005C6A30"/>
    <w:rsid w:val="005C7685"/>
    <w:rsid w:val="005E752C"/>
    <w:rsid w:val="00621DFA"/>
    <w:rsid w:val="0063463A"/>
    <w:rsid w:val="00656283"/>
    <w:rsid w:val="00696D29"/>
    <w:rsid w:val="006A3302"/>
    <w:rsid w:val="006F0C60"/>
    <w:rsid w:val="006F2A25"/>
    <w:rsid w:val="007225E0"/>
    <w:rsid w:val="0073511C"/>
    <w:rsid w:val="00735858"/>
    <w:rsid w:val="007829AB"/>
    <w:rsid w:val="00785A1D"/>
    <w:rsid w:val="007A36D0"/>
    <w:rsid w:val="007A3AC0"/>
    <w:rsid w:val="007F4107"/>
    <w:rsid w:val="00816004"/>
    <w:rsid w:val="00827731"/>
    <w:rsid w:val="0088439C"/>
    <w:rsid w:val="00887BE3"/>
    <w:rsid w:val="008C57FF"/>
    <w:rsid w:val="008D69C3"/>
    <w:rsid w:val="008F4996"/>
    <w:rsid w:val="009451E3"/>
    <w:rsid w:val="00971372"/>
    <w:rsid w:val="009F6F20"/>
    <w:rsid w:val="00A31762"/>
    <w:rsid w:val="00A34E94"/>
    <w:rsid w:val="00A42727"/>
    <w:rsid w:val="00A60755"/>
    <w:rsid w:val="00A63DC5"/>
    <w:rsid w:val="00A754D6"/>
    <w:rsid w:val="00A97518"/>
    <w:rsid w:val="00AE74C0"/>
    <w:rsid w:val="00B00281"/>
    <w:rsid w:val="00B10C61"/>
    <w:rsid w:val="00B46BB5"/>
    <w:rsid w:val="00B712E7"/>
    <w:rsid w:val="00B74087"/>
    <w:rsid w:val="00B747B1"/>
    <w:rsid w:val="00B767DC"/>
    <w:rsid w:val="00B80995"/>
    <w:rsid w:val="00B80B1C"/>
    <w:rsid w:val="00B818D4"/>
    <w:rsid w:val="00B85E6E"/>
    <w:rsid w:val="00B961AB"/>
    <w:rsid w:val="00BD12DB"/>
    <w:rsid w:val="00C31B30"/>
    <w:rsid w:val="00C63F1B"/>
    <w:rsid w:val="00C868E5"/>
    <w:rsid w:val="00C90554"/>
    <w:rsid w:val="00C97A91"/>
    <w:rsid w:val="00CE1EF2"/>
    <w:rsid w:val="00D21F39"/>
    <w:rsid w:val="00D514E3"/>
    <w:rsid w:val="00D777DB"/>
    <w:rsid w:val="00DA4ED3"/>
    <w:rsid w:val="00DF584F"/>
    <w:rsid w:val="00E627A0"/>
    <w:rsid w:val="00E93D57"/>
    <w:rsid w:val="00EA74CC"/>
    <w:rsid w:val="00F16732"/>
    <w:rsid w:val="00F53A50"/>
    <w:rsid w:val="00FA549D"/>
    <w:rsid w:val="00FD4F82"/>
    <w:rsid w:val="00FD601A"/>
    <w:rsid w:val="00FF0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6619F0"/>
  <w15:docId w15:val="{CD3F79F7-3974-4438-9978-F7A4747B5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6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6F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6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6F20"/>
    <w:rPr>
      <w:sz w:val="18"/>
      <w:szCs w:val="18"/>
    </w:rPr>
  </w:style>
  <w:style w:type="paragraph" w:customStyle="1" w:styleId="p0">
    <w:name w:val="p0"/>
    <w:basedOn w:val="Normal"/>
    <w:rsid w:val="00B46BB5"/>
    <w:pPr>
      <w:widowControl/>
    </w:pPr>
    <w:rPr>
      <w:rFonts w:ascii="Calibri" w:eastAsia="宋体" w:hAnsi="Calibri" w:cs="Calibri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3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BB77B7-A9D2-4396-AB0A-433078B1C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00</Words>
  <Characters>456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qq</dc:creator>
  <cp:lastModifiedBy>Weiming Tang</cp:lastModifiedBy>
  <cp:revision>4</cp:revision>
  <dcterms:created xsi:type="dcterms:W3CDTF">2016-04-25T03:45:00Z</dcterms:created>
  <dcterms:modified xsi:type="dcterms:W3CDTF">2016-05-10T23:42:00Z</dcterms:modified>
</cp:coreProperties>
</file>